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D4CCA" w14:textId="3F09E8B2" w:rsidR="00A949D1" w:rsidRPr="008F339D" w:rsidRDefault="00A949D1" w:rsidP="00A949D1">
      <w:pPr>
        <w:spacing w:after="200" w:line="276" w:lineRule="auto"/>
        <w:ind w:left="1080"/>
        <w:contextualSpacing/>
        <w:jc w:val="center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8F339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CONSORT Flow Diagram</w:t>
      </w:r>
    </w:p>
    <w:p w14:paraId="3FB2B973" w14:textId="7E013989" w:rsidR="007132E3" w:rsidRPr="00A949D1" w:rsidRDefault="00CF767A" w:rsidP="00A949D1">
      <w:pPr>
        <w:spacing w:after="200" w:line="276" w:lineRule="auto"/>
        <w:rPr>
          <w:rFonts w:ascii="Calibri" w:eastAsia="Calibri" w:hAnsi="Calibri" w:cs="Arial"/>
          <w:kern w:val="0"/>
          <w:lang w:bidi="ar-EG"/>
          <w14:ligatures w14:val="none"/>
        </w:rPr>
      </w:pPr>
      <w:r w:rsidRPr="008F339D">
        <w:rPr>
          <w:rFonts w:ascii="Calibri" w:eastAsia="Calibri" w:hAnsi="Calibri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842EC1" wp14:editId="52B92C7D">
                <wp:simplePos x="0" y="0"/>
                <wp:positionH relativeFrom="column">
                  <wp:posOffset>3299460</wp:posOffset>
                </wp:positionH>
                <wp:positionV relativeFrom="paragraph">
                  <wp:posOffset>4431665</wp:posOffset>
                </wp:positionV>
                <wp:extent cx="3429000" cy="670560"/>
                <wp:effectExtent l="0" t="0" r="19050" b="15240"/>
                <wp:wrapNone/>
                <wp:docPr id="1300318577" name="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29000" cy="67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CAFCA7" w14:textId="08AF35F8" w:rsidR="00A949D1" w:rsidRDefault="00A949D1" w:rsidP="00A949D1">
                            <w:pP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 w:rsidR="00CF767A"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patients did not answer the calls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 w:rsidR="00CF767A"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64B6922" w14:textId="4088593A" w:rsidR="00A949D1" w:rsidRDefault="00A949D1" w:rsidP="00A949D1">
                            <w:pP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842EC1" id=" 28" o:spid="_x0000_s1026" style="position:absolute;margin-left:259.8pt;margin-top:348.95pt;width:270pt;height:52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">
                <v:path arrowok="t"/>
                <v:textbox inset=",7.2pt,,7.2pt">
                  <w:txbxContent>
                    <w:p w14:paraId="30CAFCA7" w14:textId="08AF35F8" w:rsidR="00A949D1" w:rsidRDefault="00A949D1" w:rsidP="00A949D1">
                      <w:pP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 w:rsidR="00CF767A"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patients did not answer the calls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 w:rsidR="00CF767A"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64B6922" w14:textId="4088593A" w:rsidR="00A949D1" w:rsidRDefault="00A949D1" w:rsidP="00A949D1">
                      <w:pPr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</v:rect>
            </w:pict>
          </mc:Fallback>
        </mc:AlternateContent>
      </w:r>
      <w:r w:rsidRPr="008F339D">
        <w:rPr>
          <w:rFonts w:ascii="Calibri" w:eastAsia="Calibri" w:hAnsi="Calibri" w:cs="Arial"/>
          <w:noProof/>
          <w:kern w:val="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ECF8BC" wp14:editId="5A7CFCEC">
                <wp:simplePos x="0" y="0"/>
                <wp:positionH relativeFrom="margin">
                  <wp:posOffset>-601980</wp:posOffset>
                </wp:positionH>
                <wp:positionV relativeFrom="paragraph">
                  <wp:posOffset>4431665</wp:posOffset>
                </wp:positionV>
                <wp:extent cx="3558540" cy="655320"/>
                <wp:effectExtent l="0" t="0" r="22860" b="11430"/>
                <wp:wrapNone/>
                <wp:docPr id="25" name="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58540" cy="655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6AC3BF" w14:textId="57D79E14" w:rsidR="00A949D1" w:rsidRDefault="00A949D1" w:rsidP="00A949D1">
                            <w:pP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 w:rsidR="00CF767A"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patients did not answer the calls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) (n= </w:t>
                            </w:r>
                            <w:r w:rsidR="00CF767A"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7E467E8" w14:textId="3533522D" w:rsidR="00A949D1" w:rsidRDefault="00A949D1" w:rsidP="00A949D1">
                            <w:pP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comparator (n=0)</w:t>
                            </w: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ECF8BC" id=" 26" o:spid="_x0000_s1027" style="position:absolute;margin-left:-47.4pt;margin-top:348.95pt;width:280.2pt;height:51.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">
                <v:path arrowok="t"/>
                <v:textbox inset=",7.2pt,,7.2pt">
                  <w:txbxContent>
                    <w:p w14:paraId="516AC3BF" w14:textId="57D79E14" w:rsidR="00A949D1" w:rsidRDefault="00A949D1" w:rsidP="00A949D1">
                      <w:pP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 w:rsidR="00CF767A"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patients did not answer the calls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 xml:space="preserve">) (n= </w:t>
                      </w:r>
                      <w:r w:rsidR="00CF767A">
                        <w:rPr>
                          <w:rFonts w:ascii="Arial" w:hAnsi="Arial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7E467E8" w14:textId="3533522D" w:rsidR="00A949D1" w:rsidRDefault="00A949D1" w:rsidP="00A949D1">
                      <w:pPr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Discontinued comparator (n=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949D1" w:rsidRPr="008F339D">
        <w:rPr>
          <w:rFonts w:ascii="Calibri" w:eastAsia="Calibri" w:hAnsi="Calibri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CD2C3CF" wp14:editId="45575110">
                <wp:simplePos x="0" y="0"/>
                <wp:positionH relativeFrom="margin">
                  <wp:posOffset>3299460</wp:posOffset>
                </wp:positionH>
                <wp:positionV relativeFrom="paragraph">
                  <wp:posOffset>2968625</wp:posOffset>
                </wp:positionV>
                <wp:extent cx="3120390" cy="998220"/>
                <wp:effectExtent l="0" t="0" r="22860" b="11430"/>
                <wp:wrapNone/>
                <wp:docPr id="1029427032" name="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20390" cy="998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D0C11E" w14:textId="77777777" w:rsidR="00A949D1" w:rsidRDefault="00A949D1" w:rsidP="00A949D1">
                            <w:pPr>
                              <w:spacing w:after="0"/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Pr="007D17FF"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PEEK bar 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(n=10)</w:t>
                            </w:r>
                          </w:p>
                          <w:p w14:paraId="508D85C3" w14:textId="77777777" w:rsidR="00A949D1" w:rsidRDefault="00A949D1" w:rsidP="00A949D1">
                            <w:pPr>
                              <w:spacing w:after="0"/>
                              <w:rPr>
                                <w:rFonts w:ascii="Calibri" w:hAnsi="Calibri"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0)</w:t>
                            </w:r>
                          </w:p>
                          <w:p w14:paraId="60516DA5" w14:textId="7AC5AD70" w:rsidR="00A949D1" w:rsidRDefault="00A949D1" w:rsidP="00A949D1">
                            <w:pPr>
                              <w:spacing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D2C3CF" id=" 29" o:spid="_x0000_s1028" style="position:absolute;margin-left:259.8pt;margin-top:233.75pt;width:245.7pt;height:78.6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">
                <v:path arrowok="t"/>
                <v:textbox inset=",7.2pt,,7.2pt">
                  <w:txbxContent>
                    <w:p w14:paraId="51D0C11E" w14:textId="77777777" w:rsidR="00A949D1" w:rsidRDefault="00A949D1" w:rsidP="00A949D1">
                      <w:pPr>
                        <w:spacing w:after="0"/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Pr="007D17FF"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 xml:space="preserve">PEEK bar 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(n=10)</w:t>
                      </w:r>
                    </w:p>
                    <w:p w14:paraId="508D85C3" w14:textId="77777777" w:rsidR="00A949D1" w:rsidRDefault="00A949D1" w:rsidP="00A949D1">
                      <w:pPr>
                        <w:spacing w:after="0"/>
                        <w:rPr>
                          <w:rFonts w:ascii="Calibri" w:hAnsi="Calibri"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¨</w:t>
                      </w:r>
                      <w:r>
                        <w:t> 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Received allocated intervention (n=10)</w:t>
                      </w:r>
                    </w:p>
                    <w:p w14:paraId="60516DA5" w14:textId="7AC5AD70" w:rsidR="00A949D1" w:rsidRDefault="00A949D1" w:rsidP="00A949D1">
                      <w:pPr>
                        <w:spacing w:after="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¨</w:t>
                      </w:r>
                      <w:r>
                        <w:t> 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949D1" w:rsidRPr="008F339D">
        <w:rPr>
          <w:rFonts w:ascii="Calibri" w:eastAsia="Calibri" w:hAnsi="Calibri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EAD980" wp14:editId="080C8F5F">
                <wp:simplePos x="0" y="0"/>
                <wp:positionH relativeFrom="column">
                  <wp:posOffset>2217420</wp:posOffset>
                </wp:positionH>
                <wp:positionV relativeFrom="paragraph">
                  <wp:posOffset>1337945</wp:posOffset>
                </wp:positionV>
                <wp:extent cx="0" cy="563880"/>
                <wp:effectExtent l="76200" t="0" r="57150" b="6477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38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46EC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74.6pt;margin-top:105.35pt;width:0;height:44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="00A949D1">
        <w:rPr>
          <w:rFonts w:ascii="Calibri" w:eastAsia="Calibri" w:hAnsi="Calibri" w:cs="Arial"/>
          <w:noProof/>
          <w:kern w:val="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DEEC30D" wp14:editId="473EE6B3">
                <wp:simplePos x="0" y="0"/>
                <wp:positionH relativeFrom="column">
                  <wp:posOffset>2196567</wp:posOffset>
                </wp:positionH>
                <wp:positionV relativeFrom="paragraph">
                  <wp:posOffset>1330325</wp:posOffset>
                </wp:positionV>
                <wp:extent cx="1282991" cy="0"/>
                <wp:effectExtent l="0" t="0" r="0" b="0"/>
                <wp:wrapNone/>
                <wp:docPr id="936899147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299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03A7245" id="Straight Connector 2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72.95pt,104.75pt" to="273.95pt,10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="00A949D1" w:rsidRPr="008F339D">
        <w:rPr>
          <w:rFonts w:ascii="Calibri" w:eastAsia="Calibri" w:hAnsi="Calibri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673DD7C" wp14:editId="0604B8F0">
                <wp:simplePos x="0" y="0"/>
                <wp:positionH relativeFrom="margin">
                  <wp:posOffset>3482340</wp:posOffset>
                </wp:positionH>
                <wp:positionV relativeFrom="paragraph">
                  <wp:posOffset>5711825</wp:posOffset>
                </wp:positionV>
                <wp:extent cx="3009900" cy="809625"/>
                <wp:effectExtent l="0" t="0" r="19050" b="28575"/>
                <wp:wrapNone/>
                <wp:docPr id="993090274" name="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09900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FBDA69" w14:textId="16555D04" w:rsidR="00A949D1" w:rsidRDefault="00A949D1" w:rsidP="00A949D1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8)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 w14:paraId="42F6F23E" w14:textId="77777777" w:rsidR="00A949D1" w:rsidRDefault="00A949D1" w:rsidP="00A949D1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73DD7C" id=" 30" o:spid="_x0000_s1029" style="position:absolute;margin-left:274.2pt;margin-top:449.75pt;width:237pt;height:63.7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">
                <v:path arrowok="t"/>
                <v:textbox inset=",7.2pt,,7.2pt">
                  <w:txbxContent>
                    <w:p w14:paraId="72FBDA69" w14:textId="16555D04" w:rsidR="00A949D1" w:rsidRDefault="00A949D1" w:rsidP="00A949D1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Analysed (n=8)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¨</w:t>
                      </w:r>
                      <w:r>
                        <w:t> 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 w14:paraId="42F6F23E" w14:textId="77777777" w:rsidR="00A949D1" w:rsidRDefault="00A949D1" w:rsidP="00A949D1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A949D1" w:rsidRPr="008F339D">
        <w:rPr>
          <w:rFonts w:ascii="Calibri" w:eastAsia="Calibri" w:hAnsi="Calibri" w:cs="Arial"/>
          <w:noProof/>
          <w:kern w:val="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378F53" wp14:editId="34824F93">
                <wp:simplePos x="0" y="0"/>
                <wp:positionH relativeFrom="margin">
                  <wp:posOffset>-502920</wp:posOffset>
                </wp:positionH>
                <wp:positionV relativeFrom="paragraph">
                  <wp:posOffset>5673725</wp:posOffset>
                </wp:positionV>
                <wp:extent cx="2933700" cy="809625"/>
                <wp:effectExtent l="0" t="0" r="19050" b="28575"/>
                <wp:wrapNone/>
                <wp:docPr id="26" name="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33700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64C7F0" w14:textId="0AF83BE3" w:rsidR="00A949D1" w:rsidRDefault="00A949D1" w:rsidP="00A949D1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8)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378F53" id=" 25" o:spid="_x0000_s1030" style="position:absolute;margin-left:-39.6pt;margin-top:446.75pt;width:231pt;height:63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">
                <v:path arrowok="t"/>
                <v:textbox inset=",7.2pt,,7.2pt">
                  <w:txbxContent>
                    <w:p w14:paraId="2F64C7F0" w14:textId="0AF83BE3" w:rsidR="00A949D1" w:rsidRDefault="00A949D1" w:rsidP="00A949D1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Analysed (n=8)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¨</w:t>
                      </w:r>
                      <w:r>
                        <w:t> 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949D1">
        <w:rPr>
          <w:rFonts w:ascii="Calibri" w:eastAsia="Calibri" w:hAnsi="Calibri" w:cs="Arial"/>
          <w:noProof/>
          <w:kern w:val="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6338DF4" wp14:editId="159BF3D5">
                <wp:simplePos x="0" y="0"/>
                <wp:positionH relativeFrom="column">
                  <wp:posOffset>137160</wp:posOffset>
                </wp:positionH>
                <wp:positionV relativeFrom="paragraph">
                  <wp:posOffset>5104765</wp:posOffset>
                </wp:positionV>
                <wp:extent cx="0" cy="523875"/>
                <wp:effectExtent l="76200" t="0" r="57150" b="47625"/>
                <wp:wrapNone/>
                <wp:docPr id="73304240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3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3CB23E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0.8pt;margin-top:401.95pt;width:0;height:41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="00A949D1" w:rsidRPr="008F339D">
        <w:rPr>
          <w:rFonts w:ascii="Calibri" w:eastAsia="Calibri" w:hAnsi="Calibri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0EB353" wp14:editId="3E023E8F">
                <wp:simplePos x="0" y="0"/>
                <wp:positionH relativeFrom="column">
                  <wp:posOffset>2191385</wp:posOffset>
                </wp:positionH>
                <wp:positionV relativeFrom="paragraph">
                  <wp:posOffset>5262880</wp:posOffset>
                </wp:positionV>
                <wp:extent cx="1352550" cy="365760"/>
                <wp:effectExtent l="0" t="0" r="19050" b="15240"/>
                <wp:wrapNone/>
                <wp:docPr id="41" name="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52550" cy="365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38311DD" w14:textId="77777777" w:rsidR="00A949D1" w:rsidRDefault="00A949D1" w:rsidP="00A949D1">
                            <w:pPr>
                              <w:pStyle w:val="Heading21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Overflow="clip" horzOverflow="clip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B0EB353" id=" 32" o:spid="_x0000_s1030" style="position:absolute;margin-left:172.55pt;margin-top:414.4pt;width:106.5pt;height:28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" fillcolor="#a9c7fd">
                <v:path arrowok="t"/>
                <v:textbox inset="3.6pt,,3.6pt">
                  <w:txbxContent>
                    <w:p w14:paraId="338311DD" w14:textId="77777777" w:rsidR="00A949D1" w:rsidRDefault="00A949D1" w:rsidP="00A949D1">
                      <w:pPr>
                        <w:pStyle w:val="Heading21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A949D1">
        <w:rPr>
          <w:rFonts w:ascii="Calibri" w:eastAsia="Calibri" w:hAnsi="Calibri" w:cs="Arial"/>
          <w:noProof/>
          <w:kern w:val="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26D1C2" wp14:editId="7DF4DACF">
                <wp:simplePos x="0" y="0"/>
                <wp:positionH relativeFrom="column">
                  <wp:posOffset>5516880</wp:posOffset>
                </wp:positionH>
                <wp:positionV relativeFrom="paragraph">
                  <wp:posOffset>5127625</wp:posOffset>
                </wp:positionV>
                <wp:extent cx="0" cy="590550"/>
                <wp:effectExtent l="76200" t="0" r="57150" b="57150"/>
                <wp:wrapNone/>
                <wp:docPr id="69659679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321C98" id="Straight Arrow Connector 3" o:spid="_x0000_s1026" type="#_x0000_t32" style="position:absolute;margin-left:434.4pt;margin-top:403.75pt;width:0;height:46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A949D1" w:rsidRPr="008F339D">
        <w:rPr>
          <w:rFonts w:ascii="Calibri" w:eastAsia="Calibri" w:hAnsi="Calibri" w:cs="Arial"/>
          <w:noProof/>
          <w:kern w:val="0"/>
          <w:lang w:val="en-GB"/>
          <w14:ligatures w14:val="none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5FA1970F" wp14:editId="552CFB41">
                <wp:simplePos x="0" y="0"/>
                <wp:positionH relativeFrom="column">
                  <wp:posOffset>111125</wp:posOffset>
                </wp:positionH>
                <wp:positionV relativeFrom="paragraph">
                  <wp:posOffset>3915410</wp:posOffset>
                </wp:positionV>
                <wp:extent cx="0" cy="491490"/>
                <wp:effectExtent l="76200" t="0" r="57150" b="60960"/>
                <wp:wrapNone/>
                <wp:docPr id="33" name="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90686D" id=" 34" o:spid="_x0000_s1026" type="#_x0000_t32" style="position:absolute;margin-left:8.75pt;margin-top:308.3pt;width:0;height:38.7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A949D1" w:rsidRPr="008F339D">
        <w:rPr>
          <w:rFonts w:ascii="Calibri" w:eastAsia="Calibri" w:hAnsi="Calibri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AFE087" wp14:editId="2B4574CF">
                <wp:simplePos x="0" y="0"/>
                <wp:positionH relativeFrom="column">
                  <wp:posOffset>2190750</wp:posOffset>
                </wp:positionH>
                <wp:positionV relativeFrom="paragraph">
                  <wp:posOffset>4043680</wp:posOffset>
                </wp:positionV>
                <wp:extent cx="1352550" cy="358140"/>
                <wp:effectExtent l="0" t="0" r="19050" b="22860"/>
                <wp:wrapNone/>
                <wp:docPr id="42" name="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52550" cy="3581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2C61BF1" w14:textId="77777777" w:rsidR="00A949D1" w:rsidRDefault="00A949D1" w:rsidP="00A949D1">
                            <w:pPr>
                              <w:pStyle w:val="Heading21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Overflow="clip" horzOverflow="clip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9AFE087" id=" 33" o:spid="_x0000_s1032" style="position:absolute;margin-left:172.5pt;margin-top:318.4pt;width:106.5pt;height:28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" fillcolor="#a9c7fd">
                <v:path arrowok="t"/>
                <v:textbox inset="3.6pt,,3.6pt">
                  <w:txbxContent>
                    <w:p w14:paraId="02C61BF1" w14:textId="77777777" w:rsidR="00A949D1" w:rsidRDefault="00A949D1" w:rsidP="00A949D1">
                      <w:pPr>
                        <w:pStyle w:val="Heading21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A949D1" w:rsidRPr="008F339D">
        <w:rPr>
          <w:rFonts w:ascii="Calibri" w:eastAsia="Calibri" w:hAnsi="Calibri" w:cs="Arial"/>
          <w:noProof/>
          <w:kern w:val="0"/>
          <w:lang w:val="en-GB"/>
          <w14:ligatures w14:val="none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229EF3E8" wp14:editId="5BBEAD64">
                <wp:simplePos x="0" y="0"/>
                <wp:positionH relativeFrom="column">
                  <wp:posOffset>5518785</wp:posOffset>
                </wp:positionH>
                <wp:positionV relativeFrom="paragraph">
                  <wp:posOffset>3961130</wp:posOffset>
                </wp:positionV>
                <wp:extent cx="0" cy="457200"/>
                <wp:effectExtent l="76200" t="0" r="57150" b="57150"/>
                <wp:wrapNone/>
                <wp:docPr id="527159347" name="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3DCA3E" id=" 35" o:spid="_x0000_s1026" type="#_x0000_t32" style="position:absolute;margin-left:434.55pt;margin-top:311.9pt;width:0;height:36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A949D1" w:rsidRPr="008F339D">
        <w:rPr>
          <w:rFonts w:ascii="Calibri" w:eastAsia="Calibri" w:hAnsi="Calibri" w:cs="Arial"/>
          <w:noProof/>
          <w:kern w:val="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B4DF52" wp14:editId="2AE8522A">
                <wp:simplePos x="0" y="0"/>
                <wp:positionH relativeFrom="margin">
                  <wp:posOffset>-510540</wp:posOffset>
                </wp:positionH>
                <wp:positionV relativeFrom="paragraph">
                  <wp:posOffset>2968626</wp:posOffset>
                </wp:positionV>
                <wp:extent cx="2926080" cy="952500"/>
                <wp:effectExtent l="0" t="0" r="26670" b="19050"/>
                <wp:wrapNone/>
                <wp:docPr id="34" name="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26080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BA49F4" w14:textId="77777777" w:rsidR="00A949D1" w:rsidRDefault="00A949D1" w:rsidP="00A949D1">
                            <w:pPr>
                              <w:spacing w:after="0"/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Pr="007D17FF"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metal bar 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(n=10)</w:t>
                            </w:r>
                          </w:p>
                          <w:p w14:paraId="54B3C8F7" w14:textId="77777777" w:rsidR="00A949D1" w:rsidRDefault="00A949D1" w:rsidP="00A949D1">
                            <w:pPr>
                              <w:spacing w:after="0"/>
                              <w:rPr>
                                <w:rFonts w:ascii="Calibri" w:hAnsi="Calibri"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Comparator (n=10)</w:t>
                            </w:r>
                          </w:p>
                          <w:p w14:paraId="103195D5" w14:textId="0E11EFE9" w:rsidR="00A949D1" w:rsidRDefault="00A949D1" w:rsidP="00A949D1">
                            <w:pPr>
                              <w:spacing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comparator</w:t>
                            </w:r>
                            <w:r w:rsidR="0033675E"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(n=0)</w:t>
                            </w: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B4DF52" id=" 27" o:spid="_x0000_s1033" style="position:absolute;margin-left:-40.2pt;margin-top:233.75pt;width:230.4pt;height: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">
                <v:path arrowok="t"/>
                <v:textbox inset=",7.2pt,,7.2pt">
                  <w:txbxContent>
                    <w:p w14:paraId="1BBA49F4" w14:textId="77777777" w:rsidR="00A949D1" w:rsidRDefault="00A949D1" w:rsidP="00A949D1">
                      <w:pPr>
                        <w:spacing w:after="0"/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Pr="007D17FF"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 xml:space="preserve">metal bar 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(n=10)</w:t>
                      </w:r>
                    </w:p>
                    <w:p w14:paraId="54B3C8F7" w14:textId="77777777" w:rsidR="00A949D1" w:rsidRDefault="00A949D1" w:rsidP="00A949D1">
                      <w:pPr>
                        <w:spacing w:after="0"/>
                        <w:rPr>
                          <w:rFonts w:ascii="Calibri" w:hAnsi="Calibri"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¨</w:t>
                      </w:r>
                      <w:r>
                        <w:t> 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Received allocated Comparator (n=10)</w:t>
                      </w:r>
                    </w:p>
                    <w:p w14:paraId="103195D5" w14:textId="0E11EFE9" w:rsidR="00A949D1" w:rsidRDefault="00A949D1" w:rsidP="00A949D1">
                      <w:pPr>
                        <w:spacing w:after="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¨</w:t>
                      </w:r>
                      <w:r>
                        <w:t> 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Did not receive allocated comparator</w:t>
                      </w:r>
                      <w:r w:rsidR="0033675E"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(n=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949D1" w:rsidRPr="008F339D">
        <w:rPr>
          <w:rFonts w:ascii="Calibri" w:eastAsia="Calibri" w:hAnsi="Calibri" w:cs="Arial"/>
          <w:noProof/>
          <w:kern w:val="0"/>
          <w:lang w:val="en-GB"/>
          <w14:ligatures w14:val="none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2DA4D506" wp14:editId="278D10C3">
                <wp:simplePos x="0" y="0"/>
                <wp:positionH relativeFrom="margin">
                  <wp:align>left</wp:align>
                </wp:positionH>
                <wp:positionV relativeFrom="paragraph">
                  <wp:posOffset>2423795</wp:posOffset>
                </wp:positionV>
                <wp:extent cx="2341245" cy="504825"/>
                <wp:effectExtent l="76200" t="0" r="20955" b="47625"/>
                <wp:wrapNone/>
                <wp:docPr id="32" name="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41245" cy="50482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F5528E6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 38" o:spid="_x0000_s1026" type="#_x0000_t33" style="position:absolute;margin-left:0;margin-top:190.85pt;width:184.35pt;height:39.75pt;rotation:180;flip:y;z-index:251667456;visibility:visible;mso-wrap-style:square;mso-width-percent:0;mso-height-percent:0;mso-wrap-distance-left:2.88pt;mso-wrap-distance-top:2.88pt;mso-wrap-distance-right:2.88pt;mso-wrap-distance-bottom:2.88pt;mso-position-horizontal:left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">
                <v:stroke endarrow="block"/>
                <v:shadow color="#ccc"/>
                <o:lock v:ext="edit" shapetype="f"/>
                <w10:wrap anchorx="margin"/>
              </v:shape>
            </w:pict>
          </mc:Fallback>
        </mc:AlternateContent>
      </w:r>
      <w:r w:rsidR="00A949D1" w:rsidRPr="008F339D">
        <w:rPr>
          <w:rFonts w:ascii="Calibri" w:eastAsia="Calibri" w:hAnsi="Calibri" w:cs="Arial"/>
          <w:noProof/>
          <w:kern w:val="0"/>
          <w:lang w:val="en-GB"/>
          <w14:ligatures w14:val="none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9C8CA8D" wp14:editId="570F6886">
                <wp:simplePos x="0" y="0"/>
                <wp:positionH relativeFrom="column">
                  <wp:posOffset>1234440</wp:posOffset>
                </wp:positionH>
                <wp:positionV relativeFrom="paragraph">
                  <wp:posOffset>2427605</wp:posOffset>
                </wp:positionV>
                <wp:extent cx="4271010" cy="504826"/>
                <wp:effectExtent l="0" t="0" r="72390" b="47625"/>
                <wp:wrapNone/>
                <wp:docPr id="1304672004" name="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271010" cy="504826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AA1955" id=" 39" o:spid="_x0000_s1026" type="#_x0000_t33" style="position:absolute;margin-left:97.2pt;margin-top:191.15pt;width:336.3pt;height:39.7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A949D1" w:rsidRPr="008F339D">
        <w:rPr>
          <w:rFonts w:ascii="Calibri" w:eastAsia="Calibri" w:hAnsi="Calibri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529CCB4" wp14:editId="2F9EB7B6">
                <wp:simplePos x="0" y="0"/>
                <wp:positionH relativeFrom="column">
                  <wp:posOffset>2141220</wp:posOffset>
                </wp:positionH>
                <wp:positionV relativeFrom="paragraph">
                  <wp:posOffset>255905</wp:posOffset>
                </wp:positionV>
                <wp:extent cx="2301240" cy="552450"/>
                <wp:effectExtent l="0" t="0" r="22860" b="19050"/>
                <wp:wrapNone/>
                <wp:docPr id="44" name="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0124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F0F8C9" w14:textId="77777777" w:rsidR="00A949D1" w:rsidRDefault="00A949D1" w:rsidP="00A949D1">
                            <w:pPr>
                              <w:jc w:val="center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46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patient)</w:t>
                            </w: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29CCB4" id=" 23" o:spid="_x0000_s1034" style="position:absolute;margin-left:168.6pt;margin-top:20.15pt;width:181.2pt;height:43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">
                <v:path arrowok="t"/>
                <v:textbox inset=",7.2pt,,7.2pt">
                  <w:txbxContent>
                    <w:p w14:paraId="17F0F8C9" w14:textId="77777777" w:rsidR="00A949D1" w:rsidRDefault="00A949D1" w:rsidP="00A949D1">
                      <w:pPr>
                        <w:jc w:val="center"/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</w:rPr>
                        <w:t>46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 xml:space="preserve"> patient)</w:t>
                      </w:r>
                    </w:p>
                  </w:txbxContent>
                </v:textbox>
              </v:rect>
            </w:pict>
          </mc:Fallback>
        </mc:AlternateContent>
      </w:r>
      <w:r w:rsidR="00A949D1" w:rsidRPr="008F339D">
        <w:rPr>
          <w:rFonts w:ascii="Calibri" w:eastAsia="Calibri" w:hAnsi="Calibri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FA7BEF" wp14:editId="067F773E">
                <wp:simplePos x="0" y="0"/>
                <wp:positionH relativeFrom="column">
                  <wp:posOffset>1390650</wp:posOffset>
                </wp:positionH>
                <wp:positionV relativeFrom="paragraph">
                  <wp:posOffset>1942465</wp:posOffset>
                </wp:positionV>
                <wp:extent cx="2009775" cy="400050"/>
                <wp:effectExtent l="0" t="0" r="28575" b="19050"/>
                <wp:wrapNone/>
                <wp:docPr id="38" name="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977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16A7F8" w14:textId="77777777" w:rsidR="00A949D1" w:rsidRPr="00B41A90" w:rsidRDefault="00A949D1" w:rsidP="00A949D1">
                            <w:pPr>
                              <w:widowControl w:val="0"/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41A90"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Randomized (n= 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>20</w:t>
                            </w:r>
                            <w:r w:rsidRPr="00B41A90">
                              <w:rPr>
                                <w:rFonts w:ascii="Arial" w:hAnsi="Arial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FA7BEF" id=" 41" o:spid="_x0000_s1035" style="position:absolute;margin-left:109.5pt;margin-top:152.95pt;width:158.25pt;height:31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">
                <v:path arrowok="t"/>
                <v:textbox inset=",7.2pt,,7.2pt">
                  <w:txbxContent>
                    <w:p w14:paraId="0F16A7F8" w14:textId="77777777" w:rsidR="00A949D1" w:rsidRPr="00B41A90" w:rsidRDefault="00A949D1" w:rsidP="00A949D1">
                      <w:pPr>
                        <w:widowControl w:val="0"/>
                        <w:jc w:val="center"/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</w:rPr>
                      </w:pPr>
                      <w:r w:rsidRPr="00B41A90"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  <w:lang w:val="en-CA"/>
                        </w:rPr>
                        <w:t xml:space="preserve">Randomized (n= </w:t>
                      </w:r>
                      <w:r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  <w:lang w:val="en-CA"/>
                        </w:rPr>
                        <w:t>20</w:t>
                      </w:r>
                      <w:r w:rsidRPr="00B41A90">
                        <w:rPr>
                          <w:rFonts w:ascii="Arial" w:hAnsi="Arial"/>
                          <w:b/>
                          <w:bCs/>
                          <w:sz w:val="24"/>
                          <w:szCs w:val="24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949D1" w:rsidRPr="008F339D">
        <w:rPr>
          <w:rFonts w:ascii="Calibri" w:eastAsia="Calibri" w:hAnsi="Calibri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492FF5" wp14:editId="02C19ADB">
                <wp:simplePos x="0" y="0"/>
                <wp:positionH relativeFrom="column">
                  <wp:posOffset>2028825</wp:posOffset>
                </wp:positionH>
                <wp:positionV relativeFrom="paragraph">
                  <wp:posOffset>2551430</wp:posOffset>
                </wp:positionV>
                <wp:extent cx="1352550" cy="342900"/>
                <wp:effectExtent l="0" t="0" r="19050" b="19050"/>
                <wp:wrapNone/>
                <wp:docPr id="43" name="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52550" cy="3429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EA09506" w14:textId="77777777" w:rsidR="00A949D1" w:rsidRDefault="00A949D1" w:rsidP="00A949D1">
                            <w:pPr>
                              <w:pStyle w:val="Heading21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Overflow="clip" horzOverflow="clip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0492FF5" id=" 31" o:spid="_x0000_s1036" style="position:absolute;margin-left:159.75pt;margin-top:200.9pt;width:106.5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" fillcolor="#a9c7fd">
                <v:path arrowok="t"/>
                <v:textbox inset="3.6pt,,3.6pt">
                  <w:txbxContent>
                    <w:p w14:paraId="0EA09506" w14:textId="77777777" w:rsidR="00A949D1" w:rsidRDefault="00A949D1" w:rsidP="00A949D1">
                      <w:pPr>
                        <w:pStyle w:val="Heading21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A949D1" w:rsidRPr="008F339D">
        <w:rPr>
          <w:rFonts w:ascii="Calibri" w:eastAsia="Calibri" w:hAnsi="Calibri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5E76A9" wp14:editId="3AFB0697">
                <wp:simplePos x="0" y="0"/>
                <wp:positionH relativeFrom="margin">
                  <wp:align>right</wp:align>
                </wp:positionH>
                <wp:positionV relativeFrom="paragraph">
                  <wp:posOffset>805150</wp:posOffset>
                </wp:positionV>
                <wp:extent cx="2455634" cy="1031034"/>
                <wp:effectExtent l="0" t="0" r="20955" b="17145"/>
                <wp:wrapNone/>
                <wp:docPr id="39" name="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55634" cy="10310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697F1E" w14:textId="77777777" w:rsidR="00A949D1" w:rsidRDefault="00A949D1" w:rsidP="00A949D1">
                            <w:pPr>
                              <w:spacing w:after="0"/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26)</w:t>
                            </w:r>
                          </w:p>
                          <w:p w14:paraId="2C3E63E9" w14:textId="77777777" w:rsidR="00A949D1" w:rsidRDefault="00A949D1" w:rsidP="00A949D1">
                            <w:pPr>
                              <w:spacing w:after="0"/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18)</w:t>
                            </w:r>
                          </w:p>
                          <w:p w14:paraId="708BBC74" w14:textId="77777777" w:rsidR="00A949D1" w:rsidRDefault="00A949D1" w:rsidP="00A949D1">
                            <w:pPr>
                              <w:spacing w:after="0"/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BC9B40A" w14:textId="77777777" w:rsidR="00A949D1" w:rsidRDefault="00A949D1" w:rsidP="00A949D1">
                            <w:pPr>
                              <w:spacing w:after="0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>Other</w:t>
                            </w:r>
                            <w:proofErr w:type="gramEnd"/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reasons (n=4)</w:t>
                            </w:r>
                          </w:p>
                        </w:txbxContent>
                      </wps:txbx>
                      <wps:bodyPr rot="0" vertOverflow="clip" horzOverflow="clip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5E76A9" id=" 24" o:spid="_x0000_s1037" style="position:absolute;margin-left:142.15pt;margin-top:63.4pt;width:193.35pt;height:81.2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">
                <v:path arrowok="t"/>
                <v:textbox inset=",7.2pt,,7.2pt">
                  <w:txbxContent>
                    <w:p w14:paraId="2A697F1E" w14:textId="77777777" w:rsidR="00A949D1" w:rsidRDefault="00A949D1" w:rsidP="00A949D1">
                      <w:pPr>
                        <w:spacing w:after="0"/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Excluded (n= 26)</w:t>
                      </w:r>
                    </w:p>
                    <w:p w14:paraId="2C3E63E9" w14:textId="77777777" w:rsidR="00A949D1" w:rsidRDefault="00A949D1" w:rsidP="00A949D1">
                      <w:pPr>
                        <w:spacing w:after="0"/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Not meeting inclusion criteria (n= 18)</w:t>
                      </w:r>
                    </w:p>
                    <w:p w14:paraId="708BBC74" w14:textId="77777777" w:rsidR="00A949D1" w:rsidRDefault="00A949D1" w:rsidP="00A949D1">
                      <w:pPr>
                        <w:spacing w:after="0"/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BC9B40A" w14:textId="77777777" w:rsidR="00A949D1" w:rsidRDefault="00A949D1" w:rsidP="00A949D1">
                      <w:pPr>
                        <w:spacing w:after="0"/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>Other</w:t>
                      </w:r>
                      <w:proofErr w:type="gramEnd"/>
                      <w:r>
                        <w:rPr>
                          <w:rFonts w:ascii="Arial" w:hAnsi="Arial"/>
                          <w:sz w:val="20"/>
                          <w:szCs w:val="20"/>
                          <w:lang w:val="en-CA"/>
                        </w:rPr>
                        <w:t xml:space="preserve"> reasons (n=4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949D1" w:rsidRPr="008F339D">
        <w:rPr>
          <w:rFonts w:ascii="Calibri" w:eastAsia="Calibri" w:hAnsi="Calibri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38AD7D" wp14:editId="58647E0F">
                <wp:simplePos x="0" y="0"/>
                <wp:positionH relativeFrom="margin">
                  <wp:posOffset>-31898</wp:posOffset>
                </wp:positionH>
                <wp:positionV relativeFrom="paragraph">
                  <wp:posOffset>358583</wp:posOffset>
                </wp:positionV>
                <wp:extent cx="1610478" cy="323215"/>
                <wp:effectExtent l="0" t="0" r="27940" b="19685"/>
                <wp:wrapNone/>
                <wp:docPr id="17" name="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0478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577B788" w14:textId="77777777" w:rsidR="00A949D1" w:rsidRDefault="00A949D1" w:rsidP="00A949D1">
                            <w:pPr>
                              <w:pStyle w:val="Heading21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Overflow="clip" horzOverflow="clip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B38AD7D" id=" 43" o:spid="_x0000_s1038" style="position:absolute;margin-left:-2.5pt;margin-top:28.25pt;width:126.8pt;height:25.4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" fillcolor="#a9c7fd">
                <v:path arrowok="t"/>
                <v:textbox inset="3.6pt,,3.6pt">
                  <w:txbxContent>
                    <w:p w14:paraId="3577B788" w14:textId="77777777" w:rsidR="00A949D1" w:rsidRDefault="00A949D1" w:rsidP="00A949D1">
                      <w:pPr>
                        <w:pStyle w:val="Heading21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sectPr w:rsidR="007132E3" w:rsidRPr="00A94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9D1"/>
    <w:rsid w:val="0002652E"/>
    <w:rsid w:val="0033675E"/>
    <w:rsid w:val="003F66F3"/>
    <w:rsid w:val="004B549E"/>
    <w:rsid w:val="00592A29"/>
    <w:rsid w:val="007132E3"/>
    <w:rsid w:val="0082781B"/>
    <w:rsid w:val="009C1A7A"/>
    <w:rsid w:val="00A949D1"/>
    <w:rsid w:val="00C853D6"/>
    <w:rsid w:val="00C94DBC"/>
    <w:rsid w:val="00C95BEC"/>
    <w:rsid w:val="00CF767A"/>
    <w:rsid w:val="00E7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55237"/>
  <w15:chartTrackingRefBased/>
  <w15:docId w15:val="{F20DE82A-7491-4AAC-82FC-78DFB5BC9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9D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9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9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9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9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9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9D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9D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9D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9D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9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9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9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9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9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9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9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9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9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9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9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9D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9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9D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949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9D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949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9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9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9D1"/>
    <w:rPr>
      <w:b/>
      <w:bCs/>
      <w:smallCaps/>
      <w:color w:val="2F5496" w:themeColor="accent1" w:themeShade="BF"/>
      <w:spacing w:val="5"/>
    </w:rPr>
  </w:style>
  <w:style w:type="paragraph" w:customStyle="1" w:styleId="Heading21">
    <w:name w:val="Heading 21"/>
    <w:basedOn w:val="Normal"/>
    <w:next w:val="Normal"/>
    <w:uiPriority w:val="9"/>
    <w:semiHidden/>
    <w:qFormat/>
    <w:rsid w:val="00A949D1"/>
    <w:pPr>
      <w:keepNext/>
      <w:keepLines/>
      <w:bidi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5E7B6-C8B7-4746-9205-04D2EFDDB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gdy</dc:creator>
  <cp:keywords/>
  <dc:description/>
  <cp:lastModifiedBy>Ahmed Magdy</cp:lastModifiedBy>
  <cp:revision>3</cp:revision>
  <dcterms:created xsi:type="dcterms:W3CDTF">2025-07-20T21:38:00Z</dcterms:created>
  <dcterms:modified xsi:type="dcterms:W3CDTF">2026-02-10T20:34:00Z</dcterms:modified>
</cp:coreProperties>
</file>